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7F9B4C2" w:rsidR="00F102CC" w:rsidRPr="003D5AF6" w:rsidRDefault="004E67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8EA952" w:rsidR="00F102CC" w:rsidRPr="003D5AF6" w:rsidRDefault="004E67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13EA64" w:rsidR="00F102CC" w:rsidRPr="003D5AF6" w:rsidRDefault="004E67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14DB322" w:rsidR="00F102CC" w:rsidRPr="003D5AF6" w:rsidRDefault="004E67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AE2AB5" w:rsidR="00F102CC" w:rsidRPr="003D5AF6" w:rsidRDefault="004E67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D7A4D9D" w:rsidR="00F102CC" w:rsidRPr="003D5AF6" w:rsidRDefault="004E67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F1D679D" w:rsidR="00F102CC" w:rsidRPr="003D5AF6" w:rsidRDefault="004E67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46ABFF" w:rsidR="00F102CC" w:rsidRPr="003D5AF6" w:rsidRDefault="004E67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3FEDDC" w:rsidR="00F102CC" w:rsidRPr="003D5AF6" w:rsidRDefault="004E67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6772F0" w:rsidR="00F102CC" w:rsidRDefault="004E676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D85744" w:rsidR="00F102CC" w:rsidRPr="003D5AF6" w:rsidRDefault="004E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6E332C9" w:rsidR="00F102CC" w:rsidRPr="003D5AF6" w:rsidRDefault="004E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C0E5712" w:rsidR="00F102CC" w:rsidRPr="003D5AF6" w:rsidRDefault="004E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D218137" w:rsidR="00F102CC" w:rsidRPr="004E6760" w:rsidRDefault="004E6760">
            <w:pPr>
              <w:spacing w:line="225" w:lineRule="auto"/>
              <w:rPr>
                <w:rFonts w:ascii="Noto Sans" w:eastAsia="Noto Sans" w:hAnsi="Noto Sans" w:cs="Noto Sans"/>
                <w:bCs/>
                <w:color w:val="434343"/>
                <w:sz w:val="18"/>
                <w:szCs w:val="18"/>
              </w:rPr>
            </w:pPr>
            <w:r w:rsidRPr="004E6760">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0F93F8E" w:rsidR="00F102CC" w:rsidRPr="003D5AF6" w:rsidRDefault="004E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4CBB17A" w:rsidR="00F102CC" w:rsidRPr="003D5AF6" w:rsidRDefault="004E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D472E16" w:rsidR="00F102CC" w:rsidRPr="003D5AF6" w:rsidRDefault="004E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0B340C4C" w:rsidR="00F102CC" w:rsidRPr="003D5AF6" w:rsidRDefault="004E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18410B5" w:rsidR="00F102CC" w:rsidRPr="003D5AF6" w:rsidRDefault="004E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7F4B036" w:rsidR="00F102CC" w:rsidRPr="003D5AF6" w:rsidRDefault="004E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D0B94A9" w:rsidR="00F102CC" w:rsidRPr="003D5AF6" w:rsidRDefault="004E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D7E6D95" w:rsidR="00F102CC" w:rsidRPr="003D5AF6" w:rsidRDefault="004E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EF7D008" w:rsidR="00F102CC" w:rsidRPr="003D5AF6" w:rsidRDefault="004E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9173981" w:rsidR="00F102CC" w:rsidRPr="003D5AF6" w:rsidRDefault="004E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F537C5E" w:rsidR="00F102CC" w:rsidRPr="003D5AF6" w:rsidRDefault="00C521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Additional fil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3090A0F" w:rsidR="00F102CC" w:rsidRPr="003D5AF6" w:rsidRDefault="004E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B4D8983" w:rsidR="00F102CC" w:rsidRPr="003D5AF6" w:rsidRDefault="004E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90785B9" w:rsidR="00F102CC" w:rsidRPr="003D5AF6" w:rsidRDefault="00C521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Additional Fil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017E2D3" w:rsidR="00F102CC" w:rsidRPr="003D5AF6" w:rsidRDefault="00C521CE">
            <w:pPr>
              <w:spacing w:line="225" w:lineRule="auto"/>
              <w:rPr>
                <w:rFonts w:ascii="Noto Sans" w:eastAsia="Noto Sans" w:hAnsi="Noto Sans" w:cs="Noto Sans"/>
                <w:bCs/>
                <w:color w:val="434343"/>
              </w:rPr>
            </w:pPr>
            <w:r>
              <w:rPr>
                <w:rFonts w:ascii="Noto Sans" w:eastAsia="Noto Sans" w:hAnsi="Noto Sans" w:cs="Noto Sans"/>
                <w:bCs/>
                <w:color w:val="434343"/>
              </w:rPr>
              <w:t>Ref. 37</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0A09540" w:rsidR="00F102CC" w:rsidRPr="003D5AF6" w:rsidRDefault="00C521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DCD3C12" w:rsidR="00F102CC" w:rsidRPr="003D5AF6" w:rsidRDefault="004E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0061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600F98" w14:textId="77777777" w:rsidR="00400619" w:rsidRDefault="00400619">
      <w:r>
        <w:separator/>
      </w:r>
    </w:p>
  </w:endnote>
  <w:endnote w:type="continuationSeparator" w:id="0">
    <w:p w14:paraId="37269A80" w14:textId="77777777" w:rsidR="00400619" w:rsidRDefault="004006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C2B458" w14:textId="77777777" w:rsidR="00400619" w:rsidRDefault="00400619">
      <w:r>
        <w:separator/>
      </w:r>
    </w:p>
  </w:footnote>
  <w:footnote w:type="continuationSeparator" w:id="0">
    <w:p w14:paraId="35065D14" w14:textId="77777777" w:rsidR="00400619" w:rsidRDefault="004006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619"/>
    <w:rsid w:val="00400C53"/>
    <w:rsid w:val="00427975"/>
    <w:rsid w:val="004E2C31"/>
    <w:rsid w:val="004E6760"/>
    <w:rsid w:val="005B0259"/>
    <w:rsid w:val="00645F1D"/>
    <w:rsid w:val="007054B6"/>
    <w:rsid w:val="0078687E"/>
    <w:rsid w:val="009C7B26"/>
    <w:rsid w:val="00A11E52"/>
    <w:rsid w:val="00B2483D"/>
    <w:rsid w:val="00BD41E9"/>
    <w:rsid w:val="00C521CE"/>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30</Words>
  <Characters>815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ou, Huan-Xiang</cp:lastModifiedBy>
  <cp:revision>7</cp:revision>
  <dcterms:created xsi:type="dcterms:W3CDTF">2022-02-28T12:21:00Z</dcterms:created>
  <dcterms:modified xsi:type="dcterms:W3CDTF">2025-09-13T06:31:00Z</dcterms:modified>
</cp:coreProperties>
</file>